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2BF1A" w14:textId="77777777" w:rsidR="0075025B" w:rsidRPr="008B5CC8" w:rsidRDefault="0075025B" w:rsidP="0075025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5CC8">
        <w:rPr>
          <w:rFonts w:ascii="Times New Roman" w:hAnsi="Times New Roman" w:cs="Times New Roman"/>
          <w:sz w:val="24"/>
          <w:szCs w:val="24"/>
        </w:rPr>
        <w:t>Table 1 Mean value of each paramete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5025B" w:rsidRPr="008B5CC8" w14:paraId="50118F43" w14:textId="77777777" w:rsidTr="0050295B">
        <w:tc>
          <w:tcPr>
            <w:tcW w:w="4148" w:type="dxa"/>
            <w:tcBorders>
              <w:top w:val="single" w:sz="4" w:space="0" w:color="auto"/>
            </w:tcBorders>
          </w:tcPr>
          <w:p w14:paraId="407A1745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6DB8F34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14.67±2.23 (9~20)</w:t>
            </w:r>
          </w:p>
        </w:tc>
      </w:tr>
      <w:tr w:rsidR="0075025B" w:rsidRPr="008B5CC8" w14:paraId="0380E358" w14:textId="77777777" w:rsidTr="0050295B">
        <w:tc>
          <w:tcPr>
            <w:tcW w:w="4148" w:type="dxa"/>
          </w:tcPr>
          <w:p w14:paraId="4CB1E138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4148" w:type="dxa"/>
          </w:tcPr>
          <w:p w14:paraId="5F1A000D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0.83±1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6.02~7.23)</w:t>
            </w:r>
          </w:p>
        </w:tc>
      </w:tr>
      <w:tr w:rsidR="0075025B" w:rsidRPr="008B5CC8" w14:paraId="4CD0F80E" w14:textId="77777777" w:rsidTr="0050295B">
        <w:tc>
          <w:tcPr>
            <w:tcW w:w="4148" w:type="dxa"/>
          </w:tcPr>
          <w:p w14:paraId="029E5AAC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100938B4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0.65±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7.94~8.09)</w:t>
            </w:r>
          </w:p>
        </w:tc>
      </w:tr>
      <w:tr w:rsidR="0075025B" w:rsidRPr="008B5CC8" w14:paraId="17812DB3" w14:textId="77777777" w:rsidTr="0050295B">
        <w:tc>
          <w:tcPr>
            <w:tcW w:w="4148" w:type="dxa"/>
          </w:tcPr>
          <w:p w14:paraId="07C91771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4895022C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-12.32±3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82.76~70.76)</w:t>
            </w:r>
          </w:p>
        </w:tc>
      </w:tr>
      <w:tr w:rsidR="0075025B" w:rsidRPr="008B5CC8" w14:paraId="0B4CC3CB" w14:textId="77777777" w:rsidTr="0050295B">
        <w:tc>
          <w:tcPr>
            <w:tcW w:w="4148" w:type="dxa"/>
          </w:tcPr>
          <w:p w14:paraId="51C2EC17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T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3DE813CF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16.15±25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54.14~76.52)</w:t>
            </w:r>
          </w:p>
        </w:tc>
      </w:tr>
      <w:tr w:rsidR="0075025B" w:rsidRPr="008B5CC8" w14:paraId="58B183B6" w14:textId="77777777" w:rsidTr="0050295B">
        <w:tc>
          <w:tcPr>
            <w:tcW w:w="4148" w:type="dxa"/>
          </w:tcPr>
          <w:p w14:paraId="1B000330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6A870401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6.73±12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39.25~38.66)</w:t>
            </w:r>
          </w:p>
        </w:tc>
      </w:tr>
      <w:tr w:rsidR="0075025B" w:rsidRPr="008B5CC8" w14:paraId="15FDFA97" w14:textId="77777777" w:rsidTr="0050295B">
        <w:tc>
          <w:tcPr>
            <w:tcW w:w="4148" w:type="dxa"/>
          </w:tcPr>
          <w:p w14:paraId="2D16C5CB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5DAECD11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7.74±1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24.34~34.93)</w:t>
            </w:r>
          </w:p>
        </w:tc>
      </w:tr>
      <w:tr w:rsidR="0075025B" w:rsidRPr="008B5CC8" w14:paraId="585D014C" w14:textId="77777777" w:rsidTr="0050295B">
        <w:tc>
          <w:tcPr>
            <w:tcW w:w="4148" w:type="dxa"/>
          </w:tcPr>
          <w:p w14:paraId="4B833E88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0502D2C8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5.51±6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15.45~32.07)</w:t>
            </w:r>
          </w:p>
        </w:tc>
      </w:tr>
      <w:tr w:rsidR="0075025B" w:rsidRPr="008B5CC8" w14:paraId="11B9487B" w14:textId="77777777" w:rsidTr="0050295B">
        <w:tc>
          <w:tcPr>
            <w:tcW w:w="4148" w:type="dxa"/>
          </w:tcPr>
          <w:p w14:paraId="030794C2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335513"/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54E28947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3.34±2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0~25.59)</w:t>
            </w:r>
          </w:p>
        </w:tc>
      </w:tr>
      <w:tr w:rsidR="0075025B" w:rsidRPr="008B5CC8" w14:paraId="2E118504" w14:textId="77777777" w:rsidTr="0050295B">
        <w:tc>
          <w:tcPr>
            <w:tcW w:w="4148" w:type="dxa"/>
          </w:tcPr>
          <w:p w14:paraId="0C1E5F71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</w:tcPr>
          <w:p w14:paraId="044033D7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1.40±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5.61~9.82)</w:t>
            </w:r>
          </w:p>
        </w:tc>
      </w:tr>
      <w:tr w:rsidR="0075025B" w:rsidRPr="008B5CC8" w14:paraId="762CF276" w14:textId="77777777" w:rsidTr="0050295B">
        <w:tc>
          <w:tcPr>
            <w:tcW w:w="4148" w:type="dxa"/>
            <w:tcBorders>
              <w:bottom w:val="single" w:sz="4" w:space="0" w:color="auto"/>
            </w:tcBorders>
          </w:tcPr>
          <w:p w14:paraId="7128AFFC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0F445F7" w14:textId="77777777" w:rsidR="0075025B" w:rsidRPr="008B5CC8" w:rsidRDefault="0075025B" w:rsidP="0050295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0.82±1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5CC8">
              <w:rPr>
                <w:rFonts w:ascii="Times New Roman" w:hAnsi="Times New Roman" w:cs="Times New Roman"/>
                <w:sz w:val="24"/>
                <w:szCs w:val="24"/>
              </w:rPr>
              <w:t>(-7.48~7.70)</w:t>
            </w:r>
          </w:p>
        </w:tc>
      </w:tr>
      <w:bookmarkEnd w:id="0"/>
    </w:tbl>
    <w:p w14:paraId="7746D2E0" w14:textId="77777777" w:rsidR="00506C75" w:rsidRDefault="00506C75">
      <w:pPr>
        <w:rPr>
          <w:rFonts w:hint="eastAsia"/>
        </w:rPr>
      </w:pPr>
    </w:p>
    <w:sectPr w:rsidR="00506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51125" w14:textId="77777777" w:rsidR="005802D1" w:rsidRDefault="005802D1" w:rsidP="0075025B">
      <w:r>
        <w:separator/>
      </w:r>
    </w:p>
  </w:endnote>
  <w:endnote w:type="continuationSeparator" w:id="0">
    <w:p w14:paraId="2B66EF66" w14:textId="77777777" w:rsidR="005802D1" w:rsidRDefault="005802D1" w:rsidP="00750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D11AD" w14:textId="77777777" w:rsidR="005802D1" w:rsidRDefault="005802D1" w:rsidP="0075025B">
      <w:r>
        <w:separator/>
      </w:r>
    </w:p>
  </w:footnote>
  <w:footnote w:type="continuationSeparator" w:id="0">
    <w:p w14:paraId="58EC558F" w14:textId="77777777" w:rsidR="005802D1" w:rsidRDefault="005802D1" w:rsidP="00750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9B"/>
    <w:rsid w:val="0002277F"/>
    <w:rsid w:val="000A4FC3"/>
    <w:rsid w:val="00506C75"/>
    <w:rsid w:val="005802D1"/>
    <w:rsid w:val="0075025B"/>
    <w:rsid w:val="0080149B"/>
    <w:rsid w:val="00833D4B"/>
    <w:rsid w:val="00B6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B8084"/>
  <w15:chartTrackingRefBased/>
  <w15:docId w15:val="{70142F2F-5441-4D3A-AF78-AE2724BD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2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25B"/>
    <w:rPr>
      <w:sz w:val="18"/>
      <w:szCs w:val="18"/>
    </w:rPr>
  </w:style>
  <w:style w:type="table" w:styleId="a7">
    <w:name w:val="Table Grid"/>
    <w:basedOn w:val="a1"/>
    <w:uiPriority w:val="39"/>
    <w:rsid w:val="00750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飞 迟</dc:creator>
  <cp:keywords/>
  <dc:description/>
  <cp:lastModifiedBy>鹏飞 迟</cp:lastModifiedBy>
  <cp:revision>4</cp:revision>
  <dcterms:created xsi:type="dcterms:W3CDTF">2023-01-19T13:18:00Z</dcterms:created>
  <dcterms:modified xsi:type="dcterms:W3CDTF">2023-05-23T15:32:00Z</dcterms:modified>
</cp:coreProperties>
</file>